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34212" w14:textId="2065BA61" w:rsidR="00676538" w:rsidRPr="006B59D6" w:rsidRDefault="006B59D6">
      <w:pPr>
        <w:rPr>
          <w:b/>
        </w:rPr>
      </w:pPr>
      <w:r w:rsidRPr="006B59D6">
        <w:rPr>
          <w:b/>
        </w:rPr>
        <w:t>Supplementary Material</w:t>
      </w:r>
      <w:r w:rsidR="00625C11">
        <w:rPr>
          <w:b/>
        </w:rPr>
        <w:t xml:space="preserve"> 1</w:t>
      </w:r>
      <w:r w:rsidRPr="006B59D6">
        <w:rPr>
          <w:b/>
        </w:rPr>
        <w:t>: Patient Data</w:t>
      </w:r>
    </w:p>
    <w:tbl>
      <w:tblPr>
        <w:tblW w:w="13091" w:type="dxa"/>
        <w:tblInd w:w="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"/>
        <w:gridCol w:w="548"/>
        <w:gridCol w:w="880"/>
        <w:gridCol w:w="1311"/>
        <w:gridCol w:w="1068"/>
        <w:gridCol w:w="1171"/>
        <w:gridCol w:w="1171"/>
        <w:gridCol w:w="1191"/>
        <w:gridCol w:w="829"/>
        <w:gridCol w:w="940"/>
        <w:gridCol w:w="1390"/>
        <w:gridCol w:w="1134"/>
        <w:gridCol w:w="1047"/>
      </w:tblGrid>
      <w:tr w:rsidR="004A5FC7" w:rsidRPr="004A5FC7" w14:paraId="69468798" w14:textId="1CAF7492" w:rsidTr="004A5FC7">
        <w:trPr>
          <w:trHeight w:val="300"/>
        </w:trPr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07E20B" w14:textId="1515C99C" w:rsidR="004A5FC7" w:rsidRPr="004A5FC7" w:rsidRDefault="004A5FC7" w:rsidP="004A5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61771" w14:textId="691851D2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Age (yr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C434D" w14:textId="6DFCE2A3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Se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D8D7F" w14:textId="36C178CD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Localisatio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0B10" w14:textId="7D4BBA65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T stag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F1346" w14:textId="376E3586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N stag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5A14B" w14:textId="15A0F26E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UICC stag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D60A6" w14:textId="1F1EF9CE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A5FC7">
              <w:rPr>
                <w:rFonts w:ascii="Calibri" w:eastAsia="Times New Roman" w:hAnsi="Calibri" w:cs="Calibri"/>
                <w:b/>
                <w:bCs/>
                <w:lang w:eastAsia="de-DE"/>
              </w:rPr>
              <w:t>Nicotine (p</w:t>
            </w: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ackyears</w:t>
            </w:r>
            <w:r w:rsidRPr="004A5FC7">
              <w:rPr>
                <w:rFonts w:ascii="Calibri" w:eastAsia="Times New Roman" w:hAnsi="Calibri" w:cs="Calibri"/>
                <w:b/>
                <w:bCs/>
                <w:lang w:eastAsia="de-DE"/>
              </w:rPr>
              <w:t>)</w:t>
            </w:r>
          </w:p>
          <w:p w14:paraId="18FB9C54" w14:textId="77777777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6CFA" w14:textId="7035000E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Alcohol abu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E136B" w14:textId="07194D7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p16 statu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BD33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Immune Cell Patter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413E5" w14:textId="1F34E6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Distant metastasi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7BBD1" w14:textId="6E0ECFBA" w:rsidR="004A5FC7" w:rsidRPr="004A5FC7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b/>
                <w:bCs/>
                <w:lang w:eastAsia="de-DE"/>
              </w:rPr>
              <w:t>Recurrent disease</w:t>
            </w:r>
          </w:p>
        </w:tc>
      </w:tr>
      <w:tr w:rsidR="004A5FC7" w:rsidRPr="006B59D6" w14:paraId="2E157D29" w14:textId="338CEBF0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BD0BBD5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4BFB" w14:textId="7A77AA6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C738" w14:textId="198F85F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51F0" w14:textId="37441D2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169C" w14:textId="5A8133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282D" w14:textId="2990C32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7690" w14:textId="15D5602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7634" w14:textId="6429A3C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7D5D2" w14:textId="3C5014C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9CB3" w14:textId="5467B8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FC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6C6F" w14:textId="4B6C5FD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13B4" w14:textId="53BC25D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37E7374B" w14:textId="0EB4BF1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6F8897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4F2E" w14:textId="71C2BDC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4CE3B" w14:textId="3214480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CD462" w14:textId="4B1E277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0C05C" w14:textId="35D5DB5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0406B" w14:textId="684C23B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9C52" w14:textId="0C51D74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2BB9" w14:textId="208E61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7CE6" w14:textId="673A856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F91" w14:textId="6F72A89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310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A8B5E" w14:textId="17A69B1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12B3" w14:textId="4263D04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43B2D56D" w14:textId="681E3717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C1C5A63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D2658" w14:textId="17BE570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9B96" w14:textId="4F1B02F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F8BF" w14:textId="5EDE08E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E1AD1" w14:textId="3ABD42B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7868A" w14:textId="09B56A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0E5A9" w14:textId="774FF30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4CE4" w14:textId="0406D5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3686" w14:textId="4B1C186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1B8" w14:textId="12F93C4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51E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1EF9A" w14:textId="6D99B51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53EE" w14:textId="0301388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03D00AA" w14:textId="7484C4D9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AC0015B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0596" w14:textId="66C47B6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9C00" w14:textId="5A4D84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0A61" w14:textId="07096B7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40B32" w14:textId="512BD09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E585A" w14:textId="18ED80A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0BB0" w14:textId="24C8720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88466" w14:textId="388751A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7D07" w14:textId="0FE127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9EA9" w14:textId="175A9E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B3F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96221" w14:textId="3CC4785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AE8C" w14:textId="56B1C40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CEE6224" w14:textId="77B4F21E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F6FA3DC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EDE7" w14:textId="5300C41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EEE6" w14:textId="6AEDEE0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D80B" w14:textId="0F6CF91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E228" w14:textId="38CB6B9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5F13F" w14:textId="6EEB025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C81B" w14:textId="4EEE171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EE1C" w14:textId="618E5A4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7CC1" w14:textId="4BBF902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10C" w14:textId="57EC37E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FE7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7CC2" w14:textId="584869C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711E" w14:textId="6EF6914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400D792" w14:textId="2C356E6E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040021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97E6" w14:textId="58EE124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8F16" w14:textId="44D1EFD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92DC" w14:textId="629BE18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C8B9" w14:textId="1EF9BFA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2F5C" w14:textId="6E3A36C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3E5A" w14:textId="12A6368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037A" w14:textId="28897C6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490D" w14:textId="0F0ADF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887E" w14:textId="2500C30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D3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D81B" w14:textId="6D0FEE6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4668" w14:textId="532ECCD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2103B43" w14:textId="08CBD276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940892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FA1D0" w14:textId="729CED1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4D9F" w14:textId="44EAEE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98E52" w14:textId="11280EE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19EF" w14:textId="0D86DAA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A9B6" w14:textId="097FB5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B5963" w14:textId="351FA5A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F3872" w14:textId="49ADE3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9D05" w14:textId="2F2CDA1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9C9" w14:textId="2ECA393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E6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4A794" w14:textId="17390AA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A1B5" w14:textId="54F068E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6BFBA16" w14:textId="06295002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715685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E6BF" w14:textId="0BDAC2D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993C" w14:textId="03D9588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F7E2D" w14:textId="48CF73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AF5F" w14:textId="1A24002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A9CD" w14:textId="7226668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171E2" w14:textId="1A2542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FAB0B" w14:textId="1AF0FE8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8184" w14:textId="66B84F3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C76" w14:textId="1BF178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1C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BE42" w14:textId="025B906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197D" w14:textId="35CDAD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CE30976" w14:textId="64B1DC86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6BE2BD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CF8FE" w14:textId="311110C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B5F9" w14:textId="4425927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DFBB" w14:textId="598EE45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D363" w14:textId="2279A95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66C4" w14:textId="3061ADA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E553" w14:textId="3547064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4B6D" w14:textId="1E7ABB9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C46B9" w14:textId="47C4ED0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43F" w14:textId="4A206A5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7F2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7C3A7" w14:textId="0DBF751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F44C" w14:textId="283CBE9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96B9FCB" w14:textId="6059C580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F9E173F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6E18" w14:textId="78A4A6C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9A7D" w14:textId="70701F1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EF9A" w14:textId="59D9EA1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407A" w14:textId="00C872E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44CA" w14:textId="24ED396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7BEED" w14:textId="6E0C07C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2074" w14:textId="708498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C636" w14:textId="68C5971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F57" w14:textId="7E520D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DE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687D" w14:textId="04FAE91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9AAF" w14:textId="50C9A4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4FB1E381" w14:textId="1F0D2DF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8D66E83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80D7" w14:textId="4EEEC3B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2A5A" w14:textId="1865A2F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BB1AB" w14:textId="17F5649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D0864" w14:textId="5E92FD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7E787" w14:textId="481FE8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CF28" w14:textId="3CA707E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4C9A" w14:textId="77F45EF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F159" w14:textId="7F41D84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5D9" w14:textId="6D39D3C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811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6E0B" w14:textId="28CDE98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9F37" w14:textId="175E5F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B1DB57A" w14:textId="7AF0D5F2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9DB195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7C6BA" w14:textId="155A722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0EDB" w14:textId="0E2A20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23D2" w14:textId="3C1FF91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90B1" w14:textId="6EE80A9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9B28A" w14:textId="56EAB6C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3A9A4" w14:textId="355BD3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7E864" w14:textId="0509E44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E0FE" w14:textId="1C13A30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54E" w14:textId="20A0D9F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81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73EF" w14:textId="7E83F03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A45F" w14:textId="18C46CD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7BAA0B7" w14:textId="0B4A82F1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03484C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EDE94" w14:textId="7567F52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8256" w14:textId="0137F82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65F1" w14:textId="31A3250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83E5" w14:textId="1EC2313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D357" w14:textId="1AE6846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19A4" w14:textId="5ABCE6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1250B" w14:textId="210FD2C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9B52" w14:textId="3861AE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45D" w14:textId="0925667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5DE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2072" w14:textId="26A4A0C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1465" w14:textId="3ABC6D0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4B6F902A" w14:textId="19B12D0D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82C1CA5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0D72" w14:textId="69D695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01F7" w14:textId="5B3736F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A560" w14:textId="5AD0FA5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E5DF" w14:textId="1BE28EB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B8489" w14:textId="5D8AE03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199C" w14:textId="5A11F9F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ACC3" w14:textId="0DCE78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C2E2" w14:textId="166A09F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CB1" w14:textId="3C6E815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15FE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D75A" w14:textId="14B9419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14B4" w14:textId="7E7CA82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34F45BBA" w14:textId="2C991416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D91CF1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BC87" w14:textId="7F53D14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7A1C" w14:textId="7045BE2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71CB" w14:textId="1E2122F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1FFF" w14:textId="7EAF689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617D" w14:textId="2A4C96B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8339" w14:textId="781604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B80A" w14:textId="3784409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1287" w14:textId="7D0BF6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FE8" w14:textId="6C385CB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76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92EF" w14:textId="22173B3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498A" w14:textId="453457C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F46CB83" w14:textId="44A5F9C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63D89F4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128C" w14:textId="6DC1935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2115" w14:textId="3E9C206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8E68" w14:textId="78482B0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DD4E" w14:textId="7FA6CC6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CB89" w14:textId="3CFB74B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635B" w14:textId="2616E28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ED976" w14:textId="73C9C2E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414BE" w14:textId="4F0A120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A15" w14:textId="39B59F7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5E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5B586" w14:textId="7048822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9F3D" w14:textId="176C8C0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83BF4BC" w14:textId="1825AD5F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E2A4903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9A05" w14:textId="71E235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D480" w14:textId="0694DC0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D4B2" w14:textId="03A6E98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01CC" w14:textId="56FD84E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D935" w14:textId="56E0514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7CF1" w14:textId="5C3D5EC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9F88" w14:textId="130F8EC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67A4" w14:textId="5061F10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204" w14:textId="228C757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C3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C506" w14:textId="28B506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D08D" w14:textId="1F51B79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D2F3BC6" w14:textId="4DE5B685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2F010F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5740" w14:textId="073FBAD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6D14" w14:textId="17C9B7A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64043" w14:textId="3559DF5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B128" w14:textId="396A4ED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28AB" w14:textId="3E5E5CD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83AA8" w14:textId="5B7837A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17E6B" w14:textId="0F82FC5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1B7C" w14:textId="58678D2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086" w14:textId="02CEAE2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257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671A" w14:textId="43BBC70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EB8E" w14:textId="4E7C397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ADDB70F" w14:textId="5F3454E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DC7C6CD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CBA6" w14:textId="3EC7B06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BDCB0" w14:textId="3096997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C518" w14:textId="53DA241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0E7E" w14:textId="2DFC70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9D1D7" w14:textId="48735AC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47D0" w14:textId="205AE83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B111" w14:textId="0C8EF7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8084" w14:textId="179DF5B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3AA" w14:textId="5BB7390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9C8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5907" w14:textId="15CFB5C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9268" w14:textId="069DF92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3ADA9580" w14:textId="05629473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457972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5252" w14:textId="4422565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72CF3" w14:textId="1C896AD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A485" w14:textId="72A82AA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20FB" w14:textId="5A8C4B6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1813" w14:textId="5335365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D90F" w14:textId="5111283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9241" w14:textId="301CEC4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CC77" w14:textId="21E764D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C55" w14:textId="709304C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B11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9216" w14:textId="5C7D89C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5AC36" w14:textId="32434C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8776591" w14:textId="530C6271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A18CBB0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B730" w14:textId="5F4EB8E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103D" w14:textId="5ED50F2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FDF4" w14:textId="3879126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4BC2" w14:textId="1A40074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563F" w14:textId="2563944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F5FE6" w14:textId="2D748D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6A6B" w14:textId="12AFC18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1DF7" w14:textId="45134D6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D56" w14:textId="524FE0A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764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FADDA" w14:textId="571A919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6630" w14:textId="73F3311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4323BCF" w14:textId="584210CF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C7B8D59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64C3" w14:textId="544B013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EB09" w14:textId="2EB227F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368" w14:textId="17C3A2B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BB28" w14:textId="6B736BD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9C97" w14:textId="45FE04E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09E5" w14:textId="04E98FF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16E4" w14:textId="470EC03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27D59" w14:textId="108DAAC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819" w14:textId="4B0C688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66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C614" w14:textId="315158C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B913" w14:textId="15AD645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8A2BD3C" w14:textId="004812F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B3F66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30F5" w14:textId="0AEA89C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41C55" w14:textId="03B4642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096A" w14:textId="4745B07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EC90" w14:textId="0F43AEE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A1060" w14:textId="329976B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261B" w14:textId="575A2E8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863D" w14:textId="784274A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71B9" w14:textId="25DD9B3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46D" w14:textId="7E5FA0A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D8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6ACF" w14:textId="18C89AB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CCB12" w14:textId="5E31C5C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F53E781" w14:textId="4DD771F8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8DBF1AB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CBC0" w14:textId="2D008AD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DF70" w14:textId="3A723CA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3251" w14:textId="578F1C8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029A" w14:textId="39B8EB5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B74C" w14:textId="0629DF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4E0F" w14:textId="7738EEA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9203" w14:textId="3357C09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AD7B" w14:textId="4199522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A32" w14:textId="5A4EA9A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D0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937B" w14:textId="62E4746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05B1" w14:textId="5E1A5E0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1D3FF1F" w14:textId="62B345E5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B47530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C2E4" w14:textId="78D2D52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8369" w14:textId="4B8E87E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B600" w14:textId="2846E8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4E2E" w14:textId="5E28D1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FFDF" w14:textId="5F06F61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39EC2" w14:textId="38A493C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8EA0" w14:textId="7B6A647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D5CA" w14:textId="31F221C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034C" w14:textId="11E2044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7E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68B0" w14:textId="7152CBB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3FEE" w14:textId="0FA4941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674097F" w14:textId="4FDA49D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3451770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E7F6" w14:textId="0A4990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2650" w14:textId="36004E3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73F7" w14:textId="43522E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9EF8" w14:textId="1CC64E6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655D" w14:textId="7EBA8AB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4F132" w14:textId="32CFFBA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0C04B" w14:textId="03FE526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6424" w14:textId="31058C5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AE0" w14:textId="74D57BB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F50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AF02" w14:textId="105F0B9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1979" w14:textId="1E06E7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9A193E7" w14:textId="0FEDF24E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4B2922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2399" w14:textId="4CA0ED0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4D72C" w14:textId="44C618C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2C528" w14:textId="42CDA5B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A24F" w14:textId="6FF6105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99FA" w14:textId="4DDD5E7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4A93" w14:textId="46896B3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A7A04" w14:textId="20B5E8E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33849" w14:textId="3CE55A9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5F5" w14:textId="20267D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B4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344E" w14:textId="294BA7E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486B" w14:textId="72329C0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83D9D1D" w14:textId="4C67FF8C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013BAA2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01E1" w14:textId="619E46E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1BE8" w14:textId="7EB27B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644F6" w14:textId="665BE59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8D93" w14:textId="20E3F0C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73CDC" w14:textId="6398F88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E6E9" w14:textId="0CFB422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DF16" w14:textId="44A7B3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77DD" w14:textId="45D1382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B177" w14:textId="33B345E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E6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B38A" w14:textId="5674DD7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6D0F" w14:textId="027853C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F985B17" w14:textId="003BB211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9764F9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373F" w14:textId="5FEB85B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D5D4" w14:textId="2045BB4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14F0" w14:textId="6E8429A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A9FE" w14:textId="1E24D51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5E8D" w14:textId="06108D4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28FD" w14:textId="45FEA2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02D33" w14:textId="4EFA56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B165" w14:textId="0664468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370" w14:textId="4ADF632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542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5A1B" w14:textId="5C6055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F2F2" w14:textId="237BADB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05900E9" w14:textId="43B6ED4E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269076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21BA" w14:textId="7AD7587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C9CC" w14:textId="2E2D5F7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DADD4" w14:textId="5F3EA3F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2E96" w14:textId="549DBC0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2D18" w14:textId="42441B2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37D4" w14:textId="5A7EA01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B2FD" w14:textId="7F0162D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0D5A" w14:textId="4FF357E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505A" w14:textId="4B0174E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50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FE09" w14:textId="76C7745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A4D0" w14:textId="1364B2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4515C5F" w14:textId="2251A82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76B8F00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455F" w14:textId="024DA2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0AFD" w14:textId="1DB525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B5D2" w14:textId="012417E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0667" w14:textId="46D12D8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5DDB" w14:textId="61CBBE2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B0C2" w14:textId="4F14B3B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B717" w14:textId="319A7F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42471" w14:textId="45801A1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619" w14:textId="1ADFEF1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7D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9B72" w14:textId="5CC6ADD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1C9D" w14:textId="1477528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D429763" w14:textId="592F863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92D421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A1C5" w14:textId="7459EED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117AE" w14:textId="495BAA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0836" w14:textId="60B62AC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077D" w14:textId="683F458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3BD2" w14:textId="5E5B21E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36D5" w14:textId="0F67391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B3B8" w14:textId="09B7EB2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7E97B" w14:textId="5E7621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7CE0" w14:textId="1A56C9C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7EE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20BA" w14:textId="4D078C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6A8F" w14:textId="2C494A2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7C3A4805" w14:textId="1BD0B87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4F54C29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F32D" w14:textId="184C5F6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407F" w14:textId="5CB4926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8F73" w14:textId="4794B63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B4FC" w14:textId="0606EE4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E524" w14:textId="52EF93A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C9D3" w14:textId="3C9F932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4AAC" w14:textId="1FCD713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C859" w14:textId="74EF0A7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C3DB" w14:textId="0F14D5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7164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70B1C" w14:textId="35B2BA0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219EE" w14:textId="63872F8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CAA02DC" w14:textId="4FE991B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397BA0F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7E8F" w14:textId="117794E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BAD6" w14:textId="1662478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D2E1D" w14:textId="2F1E523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1B69" w14:textId="50DC3A0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69EE" w14:textId="2BAAB44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2F85" w14:textId="0389ED3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B303E" w14:textId="3B627E1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3EF0" w14:textId="1171DD4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DFF" w14:textId="6867D9B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EF2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E14D" w14:textId="2497283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89DB5" w14:textId="5EB20C6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40D53E92" w14:textId="6A16FC5F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619B174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27F4" w14:textId="5EC9930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BC62" w14:textId="535EB70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4DD2" w14:textId="3943D3D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3AAC9" w14:textId="5D5DDD3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C220" w14:textId="74FBCA4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CF00" w14:textId="73909D7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D338D" w14:textId="3888C1E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68DF" w14:textId="58421F6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3B5" w14:textId="2A90732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D2D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4BE83" w14:textId="55EE63A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BDA1" w14:textId="1737452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A8A5E0E" w14:textId="4563794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757E26D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22A77" w14:textId="52B9A76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83238" w14:textId="73A1194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6839" w14:textId="7A2338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7FB1A" w14:textId="0DF6A84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DC99" w14:textId="4AA2FDA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EAFF" w14:textId="5E98B7E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FA350" w14:textId="0392259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B68F" w14:textId="7BBB272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3B63" w14:textId="6BCCE91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BBC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5201" w14:textId="3571D4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07BE" w14:textId="39ED7D2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C1B8212" w14:textId="3802C12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AFF9CB8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B2E5" w14:textId="4196386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6EE1" w14:textId="0652C0E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0287" w14:textId="344B90B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A8C15" w14:textId="23D44C9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E68F" w14:textId="228B531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1ADE8" w14:textId="3F4A2C8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1E4D" w14:textId="11F3FB4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D36F" w14:textId="55DAE01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BFF" w14:textId="3BC35F3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7FD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AD731" w14:textId="6AFDEC8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94A7D" w14:textId="5341CE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73A4CA8" w14:textId="4B6B7C45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210CC2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EE52" w14:textId="7B2C00A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6AE2" w14:textId="2FBF6C8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8195" w14:textId="51FAEA4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4648" w14:textId="1B9A408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F141" w14:textId="07A9876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845DD" w14:textId="33A7DC1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4B4A" w14:textId="16F9A2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76B3" w14:textId="48D4684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D08F" w14:textId="7FE7341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49B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AA2D" w14:textId="2A68D7E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3B41" w14:textId="353E477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B6DC078" w14:textId="796D24CC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AE1BDCE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5F4E3" w14:textId="28F35A7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F2F8" w14:textId="5DB2841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5A4B" w14:textId="21FAC26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60FE1" w14:textId="49B4680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E87B" w14:textId="2907BB6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C4C14" w14:textId="3194CAC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3E79" w14:textId="20FD014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893F" w14:textId="17B0C73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A86" w14:textId="4FC4A62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F2A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F3CD1" w14:textId="132EB9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8D6F" w14:textId="4BB5432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465B4C19" w14:textId="3423C7BF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853BE4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99C0" w14:textId="613B3B0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EE31" w14:textId="2482C13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6938C" w14:textId="2C00684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1C27" w14:textId="3434B6C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E01C" w14:textId="65557CE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FEB62" w14:textId="44474AB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7EDC" w14:textId="5C1F767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6BBD" w14:textId="73D7E3B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0716" w14:textId="4F6C0B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AB37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9504A" w14:textId="029F246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BDEE" w14:textId="262CD02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DA95369" w14:textId="732D419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86AA35B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A87C" w14:textId="7FB6871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8986" w14:textId="473B712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EC63" w14:textId="26ADE9A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EAAA" w14:textId="7E0942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463D" w14:textId="443850E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EB6B" w14:textId="386A35F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C342" w14:textId="4B05E75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6AE8C" w14:textId="3C47058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629" w14:textId="5B1B3A4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C06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9772A" w14:textId="2E44F19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B199" w14:textId="51C9F99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38F99B4C" w14:textId="28BC0FC7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F87927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C2BD" w14:textId="4E098D8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EC58" w14:textId="4E7025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D7BBD" w14:textId="78E96E6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48F6" w14:textId="5DA55C9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FBD4" w14:textId="2BDEADA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F0B9" w14:textId="5F724C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7BC6" w14:textId="1857360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A5D85" w14:textId="0BABA1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D85" w14:textId="35B3100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EF3E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03F3" w14:textId="25F5FE9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0CEC" w14:textId="6ADD678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CDBB038" w14:textId="501AAC73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6DB074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937E" w14:textId="6F09D27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2F0B" w14:textId="3F6909B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2146" w14:textId="2E3E45B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3AED" w14:textId="3EE7976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5B56" w14:textId="55A8E0B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E061" w14:textId="6E9E09B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8C0C" w14:textId="3BC8AD1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877E" w14:textId="526CD63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29A7" w14:textId="3E6278A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B6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48809" w14:textId="6934963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69524" w14:textId="027968C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2F2C26BF" w14:textId="56A445FE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C4298D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8F6B" w14:textId="7BB2FA8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913C0" w14:textId="3BA786E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1A8CA" w14:textId="2605F3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E72A" w14:textId="3FE76ED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7F6EC" w14:textId="2C944BA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AA3D" w14:textId="3020610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712A" w14:textId="6692C38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EDF13" w14:textId="3462509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F11" w14:textId="4F49CB0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CB9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8F16" w14:textId="217367A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F8C9" w14:textId="56D3858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34BD9DC" w14:textId="53DE3D37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8EBD062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120A" w14:textId="41EE2A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EFD8" w14:textId="24F0283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2FD7E" w14:textId="4D65A86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D621" w14:textId="6537AA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67AA" w14:textId="2399AED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AA2F" w14:textId="66BCFA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EEB71" w14:textId="787ACF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40A1" w14:textId="3ABAD0E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817A" w14:textId="38C0CEB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726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E03FE" w14:textId="635CBA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4D1C" w14:textId="759BFDA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F734BE8" w14:textId="049DF4C1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80D68F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B221" w14:textId="39A6335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51E94" w14:textId="2C4277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0C0B" w14:textId="4FFB51F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48083" w14:textId="7AE324B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10EF" w14:textId="77056CD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E2DD" w14:textId="4BEA709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53EE" w14:textId="4C61B04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8BD4" w14:textId="2BED072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A012" w14:textId="6BAA42A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A064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C461A" w14:textId="77706C1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51D3" w14:textId="3DCC26E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B3E984D" w14:textId="7226F0F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39368F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90933" w14:textId="758111C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79EF" w14:textId="0CE00D1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6C35" w14:textId="7784279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4868" w14:textId="7BEE3FE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83FD" w14:textId="7E163BB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6892" w14:textId="0144AA6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FB38" w14:textId="0151FEF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A5B1" w14:textId="3F38702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FCF" w14:textId="04C046C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71B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3941" w14:textId="2EF03BC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B0A8" w14:textId="781A2E6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B5925D1" w14:textId="44E40C26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CDAAC1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4B12" w14:textId="792EA0C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36C8" w14:textId="0A6313B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C083" w14:textId="23EF311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94ED" w14:textId="424A273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350B" w14:textId="31CEE46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DC6E" w14:textId="29B9ABB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EDD60" w14:textId="4F389D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617A" w14:textId="73348F1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94E7" w14:textId="264C64F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577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B8F1" w14:textId="5132E1D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F5F4" w14:textId="226834A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4A56BFC" w14:textId="1B927DEA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FFBC43D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FCB8" w14:textId="3C07BD7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2A66" w14:textId="15F8C7C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2DA1" w14:textId="2A3BB8A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1ABA" w14:textId="52FE237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4556" w14:textId="7AA4443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E255B" w14:textId="797168E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7981" w14:textId="212748F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9F70A" w14:textId="426170C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6E9" w14:textId="2467732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D9E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B963" w14:textId="280EE20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3F9D" w14:textId="2D3EAEB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6BEDBDCE" w14:textId="2496606D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ABAE2B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2A194" w14:textId="48A41B5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72BB" w14:textId="0413C9E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AC44" w14:textId="502751A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644D" w14:textId="0ED2130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88636" w14:textId="2C30B48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9B91" w14:textId="3293D51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DC21" w14:textId="3DFBECB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C58B" w14:textId="2F2FF72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0B8" w14:textId="0C46F9E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6C6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D026" w14:textId="5E02EA9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DE8C6" w14:textId="1AF1DE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49780BCF" w14:textId="22D7D018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A6B985D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CD49" w14:textId="4E98E3E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2290" w14:textId="06362C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12FD" w14:textId="0F7376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2163" w14:textId="6C63CB3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9C3F" w14:textId="4B771B3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E6C8" w14:textId="507A636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E313" w14:textId="543BEC6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6F1FC" w14:textId="5E28845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81B" w14:textId="2B631DB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661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715F" w14:textId="30EF2D0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6EC3B" w14:textId="0A9E0E7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0CFDC96" w14:textId="3DB16029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5735142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BA1D" w14:textId="6CC10F4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E604" w14:textId="6765E01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45A83" w14:textId="5B9479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5855" w14:textId="02446B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7564" w14:textId="15EAEA6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4A44D" w14:textId="419A79E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D9A7" w14:textId="30654ED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FD3D" w14:textId="536A68F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E29E" w14:textId="322E0C7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33B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48A36" w14:textId="629E3A0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DEBB" w14:textId="6F1345A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518C0A96" w14:textId="46E7A3F8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E5848A0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1FFD4" w14:textId="74013B9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BCBB" w14:textId="4A53302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5089" w14:textId="69F53FB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D6012" w14:textId="5E436BB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48DC" w14:textId="5B87E1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31DC" w14:textId="682F888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5CB3" w14:textId="351FE0B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66A1" w14:textId="344946F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1CD" w14:textId="007CE13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C4E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02FD" w14:textId="6B25275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3A7C" w14:textId="1917126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0668D07B" w14:textId="34F27546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CB546E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8ACFA" w14:textId="4BE71FA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1FB4" w14:textId="746AC81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8D0E" w14:textId="009B29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40BFC" w14:textId="02965F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A526" w14:textId="5DEA73E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D2E3" w14:textId="3C2C996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021B" w14:textId="2A48A16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AA73" w14:textId="7A33270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B4C" w14:textId="1C43124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F13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A20C" w14:textId="0B63E83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CA2E" w14:textId="57C16A4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</w:tr>
      <w:tr w:rsidR="004A5FC7" w:rsidRPr="006B59D6" w14:paraId="1305E17B" w14:textId="451E390D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49A9FC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36B8" w14:textId="516E80A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4199" w14:textId="3F8B139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1E27" w14:textId="5B8866D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A895" w14:textId="1605C19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54EA" w14:textId="75DF6D2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D96F" w14:textId="332825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D38EA" w14:textId="28B6292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F97B" w14:textId="176DEA9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E3D" w14:textId="2A94EA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61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3BA3" w14:textId="12CF455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889B" w14:textId="29537D0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6FF80660" w14:textId="3EA876D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D70AF4A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5320" w14:textId="000AE7F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9DA2" w14:textId="557B5DC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6FE58" w14:textId="1ADD18E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5962" w14:textId="262EDA0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AF9D" w14:textId="6E6DEAB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1AEF" w14:textId="6BCFC00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05D8" w14:textId="23016D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D4C8" w14:textId="6ECDD7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3AEB" w14:textId="2A13BA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1126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6C15" w14:textId="34A3F48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78A8" w14:textId="7B897C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4063CB52" w14:textId="3498B679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FA0159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871FB" w14:textId="270180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1263" w14:textId="78CA420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095B" w14:textId="2F100A1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89254" w14:textId="1C05F52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873E" w14:textId="2B9BA14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FF284" w14:textId="339CEFC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6062" w14:textId="6E8E0D1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76B4" w14:textId="69D16D9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5EDE" w14:textId="5FACE9A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0939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7651" w14:textId="10E86AF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19F2" w14:textId="47913EE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71E7BEE5" w14:textId="62F93885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0A4E4C9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281E" w14:textId="3B6945B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F050" w14:textId="0255295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8332" w14:textId="1560D1F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6354" w14:textId="26A68F7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6D0C" w14:textId="5ED98AB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5204" w14:textId="1D2D0E9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1456" w14:textId="6D079A5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DD7FD" w14:textId="2266324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126C" w14:textId="590F9D9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A87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8E45" w14:textId="3F5C0E4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A3DD5" w14:textId="46F2DD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3B78C971" w14:textId="5422BCFD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2CF97D5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9813B" w14:textId="60E9C24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9982" w14:textId="181EE99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476A" w14:textId="3E643CB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3D09" w14:textId="6496820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35523" w14:textId="7D078DC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1307" w14:textId="40073C5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2BE6" w14:textId="447A27C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B4A1" w14:textId="45A3309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157" w14:textId="5EF3E3D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D5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C28DF" w14:textId="499C620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20FB" w14:textId="18B9D6A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72E280C1" w14:textId="00332CAE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B15EF4F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38BE6" w14:textId="71007F0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3EB0" w14:textId="74F4CFB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340A" w14:textId="2678EFC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9F3E" w14:textId="70A2954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F4ED" w14:textId="2846473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BC1B" w14:textId="165B41E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0630" w14:textId="10DEC54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E324" w14:textId="208B310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AF8" w14:textId="2AB6523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F0B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929A" w14:textId="0F69952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CD7A" w14:textId="4C68BDF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360C7444" w14:textId="7EE898FC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4E7CB2B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B624" w14:textId="538A8A4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C7A1" w14:textId="6ED1088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E6B8" w14:textId="08925AF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A228" w14:textId="45FD36E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941A" w14:textId="1E2F336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A0A2" w14:textId="3A7444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5E5E" w14:textId="7CCE1D4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F265" w14:textId="16E480C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66C" w14:textId="3EC59E8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24E8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3382" w14:textId="608B3D7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F7B4" w14:textId="134405C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3D58E50D" w14:textId="49C88D7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A37CF8C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BABE1" w14:textId="4B69F06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CD1B" w14:textId="6441F33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8727" w14:textId="71B9654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462F" w14:textId="1974C3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44C0" w14:textId="2F899A5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3B57" w14:textId="221D359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A721" w14:textId="537B5D8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A1ED" w14:textId="572E3F9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433A" w14:textId="01E2D3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CC09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B071" w14:textId="58C1478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8066" w14:textId="7D87D83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33B8520F" w14:textId="4B92A54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2F0995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8DF6" w14:textId="0A21EF9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F705" w14:textId="511D92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CF9E" w14:textId="706EB4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C8EE4" w14:textId="559D33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7A99" w14:textId="0AD2583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32EE" w14:textId="634205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3ED4" w14:textId="751453B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7FC2" w14:textId="24498A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B0C" w14:textId="12C8E56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posi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978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B575" w14:textId="09E215A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F8B9" w14:textId="40A0CA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6D550AF4" w14:textId="38E1C02D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56758CE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5EA3" w14:textId="73378E9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53EC" w14:textId="768EDCB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0DBA" w14:textId="621DC0D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4F5F" w14:textId="76E762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DD6E" w14:textId="25CAD2B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5D12E" w14:textId="709F946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FFF4" w14:textId="7B4AC22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DB1B" w14:textId="3457D3A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5EF" w14:textId="3A30044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4E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28CB" w14:textId="416695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5890" w14:textId="04A551A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4FB25953" w14:textId="6DD05A76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A94219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701A" w14:textId="58C6B82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638B" w14:textId="61B5409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D39B" w14:textId="2A7B5B8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1829" w14:textId="350CB27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A7D4" w14:textId="43268B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823E" w14:textId="682AC20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6C6C" w14:textId="4246BA7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C261" w14:textId="285F51A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3B10" w14:textId="30DF928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02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B386" w14:textId="17922CD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4C03" w14:textId="333BC54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7BC61996" w14:textId="311005B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07C2B41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EBB1" w14:textId="7FD95AC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C935F" w14:textId="017C26B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C386D" w14:textId="59744EE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B7C1" w14:textId="4B625C8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C2EAB" w14:textId="1785C7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C321" w14:textId="0AF7B32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EB5A" w14:textId="4D1854E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F33BE" w14:textId="6BCB94E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EAA9" w14:textId="53FEBB9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389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A906" w14:textId="5DCE1C9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928C" w14:textId="36F2CBC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6B81F580" w14:textId="737DDBA0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194B3CF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ECD1" w14:textId="469447D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70D3C" w14:textId="12E715D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2A04" w14:textId="5E0482A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A3BDF" w14:textId="5BA184E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81B9" w14:textId="5E73EA7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FC30" w14:textId="0447FB9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5069" w14:textId="4018AEE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2280" w14:textId="7C1B848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47E5" w14:textId="3B21007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BB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6E42" w14:textId="472C0F2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7001" w14:textId="31E11E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1F6AE7CC" w14:textId="6E5898F9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0619AE8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67A2" w14:textId="00C2E89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7B789" w14:textId="463E02F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197D" w14:textId="6E1464F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807D1" w14:textId="588C86E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0B56A" w14:textId="221F659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4EBB" w14:textId="6B2D72A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A12D" w14:textId="5426773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F5147" w14:textId="46B92F8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950" w14:textId="380789D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CFB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D5A3F" w14:textId="004DD80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174A7" w14:textId="3CA2AAC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7051C933" w14:textId="65150F98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0143C28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3417" w14:textId="4B809D0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99BE" w14:textId="5404C0F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2F0F" w14:textId="1F71D84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33C39" w14:textId="4993F04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A23E2" w14:textId="4B764AA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1F47" w14:textId="0CCB75E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F916E" w14:textId="6A7849C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0DEF" w14:textId="49601B5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AE4" w14:textId="5C1DBA4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1F3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1E27" w14:textId="4566743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2DC1" w14:textId="2EFBFC3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37D29C3B" w14:textId="5F5C48C3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D30705B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AC11" w14:textId="4354899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41407" w14:textId="556BB63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885C" w14:textId="6D8219F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17A2" w14:textId="7476D8C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8B6E" w14:textId="0E66936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834E2" w14:textId="2E76C0A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E0A7" w14:textId="18A09C1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4DFB" w14:textId="0705AA4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3235" w14:textId="2100949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BF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49D1" w14:textId="068547B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04039" w14:textId="701C67A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03A44293" w14:textId="718CAD4F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C1FD112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F173C" w14:textId="6653137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B7F4" w14:textId="203A712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3554" w14:textId="332A14B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80C90" w14:textId="1CCAA26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6C01D" w14:textId="24C56FC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A326" w14:textId="26B7481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E714" w14:textId="44D1B8B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29254" w14:textId="7F623F2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B0A" w14:textId="002969F5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DCA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090B9" w14:textId="421DD2C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B167" w14:textId="1496950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208BD1EB" w14:textId="395F8014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C64975B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0A909" w14:textId="0BA4628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9371" w14:textId="7D142488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B102" w14:textId="70693BC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44E17" w14:textId="60545AE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B9A5" w14:textId="1F30995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C47E8" w14:textId="3AC5776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2743" w14:textId="4A20AB3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C9AE" w14:textId="771EBC4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04F" w14:textId="5C446E7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FEF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E47C" w14:textId="0D2C3A8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59EE" w14:textId="151CFF3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6F0F99F1" w14:textId="57A3D10F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83ED4A7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EBF5" w14:textId="7A0F4E6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B763" w14:textId="08CA722A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1BE15" w14:textId="1027C4F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l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4105" w14:textId="44821A4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91B4F" w14:textId="4E382084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84B1" w14:textId="06F0622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E826" w14:textId="38BF860C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5225" w14:textId="712AA1B9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588" w14:textId="6B3EEFE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E15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F40F7" w14:textId="74CEB1F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7FEDF" w14:textId="5685140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59B92C80" w14:textId="5C19835B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CDEB936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26FE2" w14:textId="5D70D66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2EAF" w14:textId="598A795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C49B" w14:textId="60BD33F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oral cav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742B" w14:textId="4EF342D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89AF" w14:textId="6557506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D421" w14:textId="59E0438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FB9D" w14:textId="66E832D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E7D8" w14:textId="0B8B28A0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86A" w14:textId="5DAD335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146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134E" w14:textId="388D8DB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12BCC" w14:textId="434C227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  <w:tr w:rsidR="004A5FC7" w:rsidRPr="006B59D6" w14:paraId="7D49776E" w14:textId="488A26F9" w:rsidTr="004A5FC7">
        <w:trPr>
          <w:trHeight w:val="300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F025C04" w14:textId="77777777" w:rsidR="004A5FC7" w:rsidRPr="004A5FC7" w:rsidRDefault="004A5FC7" w:rsidP="004A5F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44BC" w14:textId="17742D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A9AA" w14:textId="305EE942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BD03" w14:textId="55806A7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ypopharyn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8B62" w14:textId="0B8C5BCE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T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71E06" w14:textId="22AAB0AD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9AFA" w14:textId="3FF8104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UICC 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F58C" w14:textId="719EA9C3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52F6" w14:textId="74A243AF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B6B" w14:textId="30492A81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egativ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E57" w14:textId="77777777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h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3CA2" w14:textId="2983A38B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5ED94" w14:textId="483B7166" w:rsidR="004A5FC7" w:rsidRPr="006B59D6" w:rsidRDefault="004A5FC7" w:rsidP="004A5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59D6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</w:tr>
    </w:tbl>
    <w:p w14:paraId="3ECDA8E3" w14:textId="72D4DD9C" w:rsidR="006B59D6" w:rsidRDefault="006B59D6"/>
    <w:p w14:paraId="6B469F02" w14:textId="77777777" w:rsidR="006B59D6" w:rsidRDefault="006B59D6"/>
    <w:sectPr w:rsidR="006B59D6" w:rsidSect="006B59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B66D9"/>
    <w:multiLevelType w:val="hybridMultilevel"/>
    <w:tmpl w:val="B246CF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3tjAwtzQ2NjIztjRU0lEKTi0uzszPAykwqgUA0+K9tSwAAAA="/>
  </w:docVars>
  <w:rsids>
    <w:rsidRoot w:val="006B59D6"/>
    <w:rsid w:val="000D4FBB"/>
    <w:rsid w:val="0011024F"/>
    <w:rsid w:val="001E69B2"/>
    <w:rsid w:val="004A5FC7"/>
    <w:rsid w:val="00625C11"/>
    <w:rsid w:val="00676538"/>
    <w:rsid w:val="006B59D6"/>
    <w:rsid w:val="00AA6327"/>
    <w:rsid w:val="00A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7ADB3"/>
  <w15:chartTrackingRefBased/>
  <w15:docId w15:val="{E5BF033C-1EA6-4908-AA4C-559FB919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5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59D6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6B59D6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B59D6"/>
    <w:rPr>
      <w:color w:val="800080"/>
      <w:u w:val="single"/>
    </w:rPr>
  </w:style>
  <w:style w:type="paragraph" w:customStyle="1" w:styleId="msonormal0">
    <w:name w:val="msonormal"/>
    <w:basedOn w:val="Standard"/>
    <w:rsid w:val="006B5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6B59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4">
    <w:name w:val="xl64"/>
    <w:basedOn w:val="Standard"/>
    <w:rsid w:val="006B59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D4F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0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4286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. R-I</dc:creator>
  <cp:keywords/>
  <dc:description/>
  <cp:lastModifiedBy>Dr. J. R-I</cp:lastModifiedBy>
  <cp:revision>6</cp:revision>
  <dcterms:created xsi:type="dcterms:W3CDTF">2020-12-07T14:01:00Z</dcterms:created>
  <dcterms:modified xsi:type="dcterms:W3CDTF">2020-12-07T14:26:00Z</dcterms:modified>
</cp:coreProperties>
</file>